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340714">
        <w:t>Please ensure that you reference the checklist in the main body of your manuscript.</w:t>
      </w:r>
      <w:r w:rsidRPr="00C652F1">
        <w:t xml:space="preserve">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42254C" w:rsidR="000035D5" w:rsidRDefault="000035D5">
                            <w:r>
                              <w:t xml:space="preserve">Reported on page number: </w:t>
                            </w:r>
                            <w:r w:rsidR="00C5598D">
                              <w:t>Pag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042254C" w:rsidR="000035D5" w:rsidRDefault="000035D5">
                      <w:r>
                        <w:t xml:space="preserve">Reported on page number: </w:t>
                      </w:r>
                      <w:r w:rsidR="00C5598D">
                        <w:t>Pag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F51E85" w:rsidR="000035D5" w:rsidRDefault="000035D5" w:rsidP="000035D5">
                            <w:r>
                              <w:t xml:space="preserve">Reported on page number: </w:t>
                            </w:r>
                            <w:r w:rsidR="00C5598D">
                              <w:t xml:space="preserve">N/A, No </w:t>
                            </w:r>
                            <w:proofErr w:type="gramStart"/>
                            <w:r w:rsidR="00C5598D">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F51E85" w:rsidR="000035D5" w:rsidRDefault="000035D5" w:rsidP="000035D5">
                      <w:r>
                        <w:t xml:space="preserve">Reported on page number: </w:t>
                      </w:r>
                      <w:r w:rsidR="00C5598D">
                        <w:t xml:space="preserve">N/A, No </w:t>
                      </w:r>
                      <w:proofErr w:type="gramStart"/>
                      <w:r w:rsidR="00C5598D">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DA74BE" w:rsidR="000035D5" w:rsidRPr="00C5598D" w:rsidRDefault="00C5598D" w:rsidP="000035D5">
                            <w:pPr>
                              <w:rPr>
                                <w:color w:val="000000" w:themeColor="text1"/>
                              </w:rPr>
                            </w:pPr>
                            <w:r w:rsidRPr="00C5598D">
                              <w:rPr>
                                <w:color w:val="000000" w:themeColor="text1"/>
                              </w:rPr>
                              <w:t xml:space="preserve">The main </w:t>
                            </w:r>
                            <w:proofErr w:type="spellStart"/>
                            <w:r w:rsidRPr="00C5598D">
                              <w:rPr>
                                <w:color w:val="000000" w:themeColor="text1"/>
                              </w:rPr>
                              <w:t>auther</w:t>
                            </w:r>
                            <w:proofErr w:type="spellEnd"/>
                            <w:r w:rsidRPr="00C5598D">
                              <w:rPr>
                                <w:color w:val="000000" w:themeColor="text1"/>
                              </w:rPr>
                              <w:t xml:space="preserve"> from KSA, two healthcare professionals helped in recruitment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9DA74BE" w:rsidR="000035D5" w:rsidRPr="00C5598D" w:rsidRDefault="00C5598D" w:rsidP="000035D5">
                      <w:pPr>
                        <w:rPr>
                          <w:color w:val="000000" w:themeColor="text1"/>
                        </w:rPr>
                      </w:pPr>
                      <w:r w:rsidRPr="00C5598D">
                        <w:rPr>
                          <w:color w:val="000000" w:themeColor="text1"/>
                        </w:rPr>
                        <w:t xml:space="preserve">The main </w:t>
                      </w:r>
                      <w:proofErr w:type="spellStart"/>
                      <w:r w:rsidRPr="00C5598D">
                        <w:rPr>
                          <w:color w:val="000000" w:themeColor="text1"/>
                        </w:rPr>
                        <w:t>auther</w:t>
                      </w:r>
                      <w:proofErr w:type="spellEnd"/>
                      <w:r w:rsidRPr="00C5598D">
                        <w:rPr>
                          <w:color w:val="000000" w:themeColor="text1"/>
                        </w:rPr>
                        <w:t xml:space="preserve"> from KSA, two healthcare professionals helped in recruitment proces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165DC7" w:rsidR="000035D5" w:rsidRDefault="00C5598D" w:rsidP="000035D5">
                            <w:r>
                              <w:t xml:space="preserve">Page 6, 7 and 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3165DC7" w:rsidR="000035D5" w:rsidRDefault="00C5598D" w:rsidP="000035D5">
                      <w:r>
                        <w:t xml:space="preserve">Page 6, 7 and 8.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E518E2" w:rsidR="000035D5" w:rsidRDefault="00FA750E" w:rsidP="000035D5">
                            <w:r>
                              <w:t xml:space="preserve">The main </w:t>
                            </w:r>
                            <w:proofErr w:type="spellStart"/>
                            <w:r>
                              <w:t>auther</w:t>
                            </w:r>
                            <w:proofErr w:type="spellEnd"/>
                            <w:r>
                              <w:t xml:space="preserve"> is a resident of the country where the research was conducted</w:t>
                            </w:r>
                            <w:r w:rsidR="0094558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EE518E2" w:rsidR="000035D5" w:rsidRDefault="00FA750E" w:rsidP="000035D5">
                      <w:r>
                        <w:t xml:space="preserve">The main </w:t>
                      </w:r>
                      <w:proofErr w:type="spellStart"/>
                      <w:r>
                        <w:t>auther</w:t>
                      </w:r>
                      <w:proofErr w:type="spellEnd"/>
                      <w:r>
                        <w:t xml:space="preserve"> is a resident of the country where the research was conducted</w:t>
                      </w:r>
                      <w:r w:rsidR="00945585">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5149FF1" w:rsidR="000035D5" w:rsidRDefault="00664D5F" w:rsidP="000035D5">
                            <w:r>
                              <w:t>Consent form and information sheet explained the study in easy</w:t>
                            </w:r>
                            <w:r w:rsidR="00463BCF">
                              <w:t xml:space="preserve">, </w:t>
                            </w:r>
                            <w:r>
                              <w:t xml:space="preserve">simple </w:t>
                            </w:r>
                            <w:r w:rsidR="00463BCF">
                              <w:t xml:space="preserve">and their own </w:t>
                            </w:r>
                            <w:r>
                              <w:t>language</w:t>
                            </w:r>
                            <w:r w:rsidR="00463BCF">
                              <w:t xml:space="preserve"> (Arabic)</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5149FF1" w:rsidR="000035D5" w:rsidRDefault="00664D5F" w:rsidP="000035D5">
                      <w:r>
                        <w:t>Consent form and information sheet explained the study in easy</w:t>
                      </w:r>
                      <w:r w:rsidR="00463BCF">
                        <w:t xml:space="preserve">, </w:t>
                      </w:r>
                      <w:r>
                        <w:t xml:space="preserve">simple </w:t>
                      </w:r>
                      <w:r w:rsidR="00463BCF">
                        <w:t xml:space="preserve">and their own </w:t>
                      </w:r>
                      <w:r>
                        <w:t>language</w:t>
                      </w:r>
                      <w:r w:rsidR="00463BCF">
                        <w:t xml:space="preserve"> (Arabic)</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59F2686">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3BA3C0" w:rsidR="000035D5" w:rsidRDefault="00664D5F" w:rsidP="000035D5">
                            <w:r>
                              <w:t xml:space="preserve">Summary of the finding will be available to </w:t>
                            </w:r>
                            <w:proofErr w:type="spellStart"/>
                            <w:r>
                              <w:t>participnts</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73BA3C0" w:rsidR="000035D5" w:rsidRDefault="00664D5F" w:rsidP="000035D5">
                      <w:r>
                        <w:t xml:space="preserve">Summary of the finding will be available to </w:t>
                      </w:r>
                      <w:proofErr w:type="spellStart"/>
                      <w:r>
                        <w:t>participnts</w:t>
                      </w:r>
                      <w:proofErr w:type="spellEnd"/>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CB291E" w:rsidR="000035D5" w:rsidRDefault="00FA750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FCB291E" w:rsidR="000035D5" w:rsidRDefault="00FA750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DF5315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08AC8F" w:rsidR="000035D5" w:rsidRDefault="00FA750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408AC8F" w:rsidR="000035D5" w:rsidRDefault="00FA750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0C1529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88C30A" w:rsidR="000035D5" w:rsidRDefault="00FA750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388C30A" w:rsidR="000035D5" w:rsidRDefault="00FA750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F083F7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FF0508" w:rsidR="000035D5" w:rsidRDefault="00FA750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0FF0508" w:rsidR="000035D5" w:rsidRDefault="00FA750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C6577A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9D2E4" w:rsidR="000035D5" w:rsidRDefault="00FA750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9D2E4" w:rsidR="000035D5" w:rsidRDefault="00FA750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63147" w:rsidRPr="00F57A3B" w:rsidRDefault="00763147">
      <w:pPr>
        <w:rPr>
          <w:rFonts w:ascii="Arial" w:hAnsi="Arial" w:cs="Arial"/>
        </w:rPr>
      </w:pPr>
    </w:p>
    <w:sectPr w:rsidR="0076314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4DABA" w14:textId="77777777" w:rsidR="003070E0" w:rsidRDefault="003070E0" w:rsidP="00F57A3B">
      <w:r>
        <w:separator/>
      </w:r>
    </w:p>
  </w:endnote>
  <w:endnote w:type="continuationSeparator" w:id="0">
    <w:p w14:paraId="018F3DB0" w14:textId="77777777" w:rsidR="003070E0" w:rsidRDefault="003070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8D859" w14:textId="77777777" w:rsidR="003070E0" w:rsidRDefault="003070E0" w:rsidP="00F57A3B">
      <w:r>
        <w:separator/>
      </w:r>
    </w:p>
  </w:footnote>
  <w:footnote w:type="continuationSeparator" w:id="0">
    <w:p w14:paraId="707A20BA" w14:textId="77777777" w:rsidR="003070E0" w:rsidRDefault="003070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929"/>
    <w:rsid w:val="00067C14"/>
    <w:rsid w:val="000F365D"/>
    <w:rsid w:val="00116E71"/>
    <w:rsid w:val="00287C6E"/>
    <w:rsid w:val="003070E0"/>
    <w:rsid w:val="00335779"/>
    <w:rsid w:val="00340714"/>
    <w:rsid w:val="00463BCF"/>
    <w:rsid w:val="004A7A57"/>
    <w:rsid w:val="004C71C4"/>
    <w:rsid w:val="00515BC0"/>
    <w:rsid w:val="00541C18"/>
    <w:rsid w:val="00580384"/>
    <w:rsid w:val="00661582"/>
    <w:rsid w:val="00664D5F"/>
    <w:rsid w:val="0069423E"/>
    <w:rsid w:val="006F5F45"/>
    <w:rsid w:val="00763147"/>
    <w:rsid w:val="00831ADE"/>
    <w:rsid w:val="00841F25"/>
    <w:rsid w:val="009364D9"/>
    <w:rsid w:val="00945585"/>
    <w:rsid w:val="00A43F5B"/>
    <w:rsid w:val="00A961CD"/>
    <w:rsid w:val="00AD410C"/>
    <w:rsid w:val="00BD19EC"/>
    <w:rsid w:val="00C5598D"/>
    <w:rsid w:val="00E004E6"/>
    <w:rsid w:val="00E976A3"/>
    <w:rsid w:val="00EA257B"/>
    <w:rsid w:val="00F57A3B"/>
    <w:rsid w:val="00F64ACF"/>
    <w:rsid w:val="00FA2582"/>
    <w:rsid w:val="00FA750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sema Temehy (PhD Spo Ex+Reha Sci Soc Sci FT)</cp:lastModifiedBy>
  <cp:revision>5</cp:revision>
  <dcterms:created xsi:type="dcterms:W3CDTF">2023-07-29T13:42:00Z</dcterms:created>
  <dcterms:modified xsi:type="dcterms:W3CDTF">2023-07-30T12:36:00Z</dcterms:modified>
</cp:coreProperties>
</file>